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37633" w14:textId="4F146FA7" w:rsidR="00D34D58" w:rsidRPr="00457D21" w:rsidRDefault="00986E74">
      <w:pPr>
        <w:rPr>
          <w:rFonts w:ascii="Times New Roman" w:hAnsi="Times New Roman" w:cs="Times New Roman"/>
          <w:color w:val="000000" w:themeColor="text1"/>
        </w:rPr>
      </w:pPr>
      <w:r w:rsidRPr="00457D21">
        <w:rPr>
          <w:rFonts w:ascii="Times New Roman" w:hAnsi="Times New Roman" w:cs="Times New Roman"/>
          <w:b/>
          <w:bCs/>
          <w:color w:val="000000" w:themeColor="text1"/>
        </w:rPr>
        <w:t xml:space="preserve">Supplementary material. </w:t>
      </w:r>
      <w:r w:rsidR="007962EB" w:rsidRPr="00457D21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F730BE" w:rsidRPr="00457D21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  <w:r w:rsidR="007962EB" w:rsidRPr="00457D21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7962EB" w:rsidRPr="00457D21">
        <w:rPr>
          <w:rFonts w:ascii="Times New Roman" w:hAnsi="Times New Roman" w:cs="Times New Roman"/>
          <w:color w:val="000000" w:themeColor="text1"/>
        </w:rPr>
        <w:t xml:space="preserve"> </w:t>
      </w:r>
      <w:r w:rsidRPr="00457D21">
        <w:rPr>
          <w:rFonts w:ascii="Times New Roman" w:hAnsi="Times New Roman" w:cs="Times New Roman"/>
          <w:color w:val="000000" w:themeColor="text1"/>
        </w:rPr>
        <w:t>Description of the coding tree</w:t>
      </w:r>
    </w:p>
    <w:p w14:paraId="00AE14AB" w14:textId="315B9700" w:rsidR="00986E74" w:rsidRPr="00457D21" w:rsidRDefault="00986E74">
      <w:pPr>
        <w:rPr>
          <w:rFonts w:ascii="Times New Roman" w:hAnsi="Times New Roman" w:cs="Times New Roman"/>
          <w:color w:val="000000" w:themeColor="text1"/>
        </w:rPr>
      </w:pPr>
    </w:p>
    <w:p w14:paraId="21BC9B4B" w14:textId="77777777" w:rsidR="00986E74" w:rsidRPr="00457D21" w:rsidRDefault="00986E74">
      <w:pPr>
        <w:rPr>
          <w:rFonts w:ascii="Times New Roman" w:hAnsi="Times New Roman" w:cs="Times New Roman"/>
          <w:color w:val="000000" w:themeColor="text1"/>
        </w:rPr>
      </w:pPr>
    </w:p>
    <w:p w14:paraId="34736F1F" w14:textId="4B7ABAB9" w:rsidR="00986E74" w:rsidRPr="00457D21" w:rsidRDefault="00986E7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aconcuadrcula"/>
        <w:tblW w:w="9138" w:type="dxa"/>
        <w:jc w:val="center"/>
        <w:tblLook w:val="04A0" w:firstRow="1" w:lastRow="0" w:firstColumn="1" w:lastColumn="0" w:noHBand="0" w:noVBand="1"/>
      </w:tblPr>
      <w:tblGrid>
        <w:gridCol w:w="3779"/>
        <w:gridCol w:w="5359"/>
      </w:tblGrid>
      <w:tr w:rsidR="00457D21" w:rsidRPr="00457D21" w14:paraId="565BD0CC" w14:textId="77777777" w:rsidTr="00986E74">
        <w:trPr>
          <w:jc w:val="center"/>
        </w:trPr>
        <w:tc>
          <w:tcPr>
            <w:tcW w:w="3779" w:type="dxa"/>
          </w:tcPr>
          <w:p w14:paraId="23F5A767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/>
                <w:color w:val="000000" w:themeColor="text1"/>
              </w:rPr>
              <w:t>Codes</w:t>
            </w:r>
          </w:p>
        </w:tc>
        <w:tc>
          <w:tcPr>
            <w:tcW w:w="5359" w:type="dxa"/>
          </w:tcPr>
          <w:p w14:paraId="2223E6D9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u w:val="single"/>
              </w:rPr>
            </w:pPr>
          </w:p>
        </w:tc>
      </w:tr>
      <w:tr w:rsidR="00457D21" w:rsidRPr="00457D21" w14:paraId="2693270C" w14:textId="77777777" w:rsidTr="00986E74">
        <w:trPr>
          <w:jc w:val="center"/>
        </w:trPr>
        <w:tc>
          <w:tcPr>
            <w:tcW w:w="9138" w:type="dxa"/>
            <w:gridSpan w:val="2"/>
          </w:tcPr>
          <w:p w14:paraId="1B660445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Experiences of living with long term condition</w:t>
            </w:r>
          </w:p>
          <w:p w14:paraId="33BE7C98" w14:textId="77777777" w:rsidR="00986E74" w:rsidRPr="00457D21" w:rsidRDefault="00986E74" w:rsidP="00986E74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nitial impact of having a long term condition</w:t>
            </w:r>
          </w:p>
          <w:p w14:paraId="2DBEAF88" w14:textId="77777777" w:rsidR="00986E74" w:rsidRPr="00457D21" w:rsidRDefault="00986E74" w:rsidP="00986E74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rogression of the long term condition</w:t>
            </w:r>
          </w:p>
          <w:p w14:paraId="0760C5DB" w14:textId="77777777" w:rsidR="00986E74" w:rsidRPr="00457D21" w:rsidRDefault="00986E74" w:rsidP="00986E74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Daily management of the long term condition</w:t>
            </w:r>
          </w:p>
        </w:tc>
      </w:tr>
      <w:tr w:rsidR="00457D21" w:rsidRPr="00457D21" w14:paraId="342AF931" w14:textId="77777777" w:rsidTr="00986E74">
        <w:trPr>
          <w:jc w:val="center"/>
        </w:trPr>
        <w:tc>
          <w:tcPr>
            <w:tcW w:w="9138" w:type="dxa"/>
            <w:gridSpan w:val="2"/>
          </w:tcPr>
          <w:p w14:paraId="764DAB95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Physical activity and long term conditions</w:t>
            </w:r>
          </w:p>
          <w:p w14:paraId="1CBC6420" w14:textId="77777777" w:rsidR="00986E74" w:rsidRPr="00457D21" w:rsidRDefault="00986E74" w:rsidP="00986E74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Role of physical activity in managing the long term conditions</w:t>
            </w:r>
          </w:p>
          <w:p w14:paraId="0259CFCF" w14:textId="77777777" w:rsidR="00986E74" w:rsidRPr="00457D21" w:rsidRDefault="00986E74" w:rsidP="00986E74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hysical activity experienced</w:t>
            </w:r>
          </w:p>
          <w:p w14:paraId="4A85E3CF" w14:textId="77777777" w:rsidR="00986E74" w:rsidRPr="00457D21" w:rsidRDefault="00986E74" w:rsidP="00986E74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Usual physical activity routine</w:t>
            </w:r>
          </w:p>
          <w:p w14:paraId="0D814B1B" w14:textId="77777777" w:rsidR="00986E74" w:rsidRPr="00457D21" w:rsidRDefault="00986E74" w:rsidP="00986E74">
            <w:pPr>
              <w:pStyle w:val="Prrafodelist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Types of physical activities</w:t>
            </w:r>
          </w:p>
        </w:tc>
      </w:tr>
      <w:tr w:rsidR="00457D21" w:rsidRPr="00457D21" w14:paraId="4DA19ED7" w14:textId="77777777" w:rsidTr="00986E74">
        <w:trPr>
          <w:trHeight w:val="1718"/>
          <w:jc w:val="center"/>
        </w:trPr>
        <w:tc>
          <w:tcPr>
            <w:tcW w:w="9138" w:type="dxa"/>
            <w:gridSpan w:val="2"/>
            <w:tcBorders>
              <w:bottom w:val="single" w:sz="4" w:space="0" w:color="auto"/>
            </w:tcBorders>
          </w:tcPr>
          <w:p w14:paraId="6FA690FC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Experiences with physical activity</w:t>
            </w:r>
          </w:p>
          <w:p w14:paraId="6414F8A0" w14:textId="77777777" w:rsidR="00986E74" w:rsidRPr="00457D21" w:rsidRDefault="00986E74" w:rsidP="00986E74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revious physical activity experience, before COVID-19 pandemic</w:t>
            </w:r>
          </w:p>
          <w:p w14:paraId="1392ED51" w14:textId="77777777" w:rsidR="00986E74" w:rsidRPr="00457D21" w:rsidRDefault="00986E74" w:rsidP="00986E74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Usual physical activity routine in the daily living</w:t>
            </w:r>
          </w:p>
          <w:p w14:paraId="06A6F214" w14:textId="77777777" w:rsidR="00986E74" w:rsidRPr="00457D21" w:rsidRDefault="00986E74" w:rsidP="00986E74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Type of physical activity routine</w:t>
            </w:r>
            <w:r w:rsidRPr="00457D21">
              <w:rPr>
                <w:bCs/>
                <w:color w:val="000000" w:themeColor="text1"/>
                <w:u w:val="single"/>
                <w:lang w:val="en-GB"/>
              </w:rPr>
              <w:t xml:space="preserve"> </w:t>
            </w:r>
          </w:p>
        </w:tc>
      </w:tr>
      <w:tr w:rsidR="00457D21" w:rsidRPr="00457D21" w14:paraId="1D68EA49" w14:textId="77777777" w:rsidTr="00986E74">
        <w:trPr>
          <w:trHeight w:val="201"/>
          <w:jc w:val="center"/>
        </w:trPr>
        <w:tc>
          <w:tcPr>
            <w:tcW w:w="9138" w:type="dxa"/>
            <w:gridSpan w:val="2"/>
          </w:tcPr>
          <w:p w14:paraId="4C577313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Experience during COVID-19 pandemic</w:t>
            </w:r>
          </w:p>
          <w:p w14:paraId="51E678FE" w14:textId="77777777" w:rsidR="00986E74" w:rsidRPr="00457D21" w:rsidRDefault="00986E74" w:rsidP="00986E74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COVID-19 pandemic in daily life</w:t>
            </w:r>
          </w:p>
          <w:p w14:paraId="11BC80FE" w14:textId="77777777" w:rsidR="00986E74" w:rsidRPr="00457D21" w:rsidRDefault="00986E74" w:rsidP="00986E74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Benefits of COVID-19 pandemic</w:t>
            </w:r>
          </w:p>
          <w:p w14:paraId="07AD4627" w14:textId="77777777" w:rsidR="00986E74" w:rsidRPr="00457D21" w:rsidRDefault="00986E74" w:rsidP="00986E74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COVID-19 pandemic in long term condition</w:t>
            </w:r>
          </w:p>
        </w:tc>
      </w:tr>
      <w:tr w:rsidR="00457D21" w:rsidRPr="00457D21" w14:paraId="48C97225" w14:textId="77777777" w:rsidTr="00986E74">
        <w:trPr>
          <w:trHeight w:val="201"/>
          <w:jc w:val="center"/>
        </w:trPr>
        <w:tc>
          <w:tcPr>
            <w:tcW w:w="9138" w:type="dxa"/>
            <w:gridSpan w:val="2"/>
          </w:tcPr>
          <w:p w14:paraId="5CF0BB20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COVID-19 pandemic and physical activity</w:t>
            </w:r>
          </w:p>
          <w:p w14:paraId="1A4794D7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COVID-19 pandemic in physical activity</w:t>
            </w:r>
          </w:p>
          <w:p w14:paraId="4725CA41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Types of physical activity routines during COVID-19 pandemic</w:t>
            </w:r>
          </w:p>
          <w:p w14:paraId="0FCD0AC4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Mode of delivery physical activity during COVID-19</w:t>
            </w:r>
          </w:p>
          <w:p w14:paraId="4822AAF0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delivery mode</w:t>
            </w:r>
          </w:p>
          <w:p w14:paraId="750499B1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Barriers to physical activity during COVID-19 pandemic</w:t>
            </w:r>
          </w:p>
          <w:p w14:paraId="4C8919B4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Facilitator to physical activity during COVID-19 pandemic</w:t>
            </w:r>
          </w:p>
          <w:p w14:paraId="42ABF8B7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hysical activity service delivery during COVID-19</w:t>
            </w:r>
          </w:p>
          <w:p w14:paraId="5A7154A7" w14:textId="77777777" w:rsidR="00986E74" w:rsidRPr="00457D21" w:rsidRDefault="00986E74" w:rsidP="00986E74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hysical activity after COVID-19 pandemic, or after lockdowns ended</w:t>
            </w:r>
          </w:p>
        </w:tc>
      </w:tr>
      <w:tr w:rsidR="00457D21" w:rsidRPr="00457D21" w14:paraId="6A8FB6FB" w14:textId="77777777" w:rsidTr="00986E74">
        <w:trPr>
          <w:jc w:val="center"/>
        </w:trPr>
        <w:tc>
          <w:tcPr>
            <w:tcW w:w="9138" w:type="dxa"/>
            <w:gridSpan w:val="2"/>
          </w:tcPr>
          <w:p w14:paraId="732CC95C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t>Support resources to be physically active during COVID-19</w:t>
            </w:r>
          </w:p>
          <w:p w14:paraId="1835B90C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lastRenderedPageBreak/>
              <w:t>Third sector services – long term conditions voluntary organization’s role during COVID-19 pandemic</w:t>
            </w:r>
          </w:p>
          <w:p w14:paraId="6008C71E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Government, local authorities, role during COVID-19 pandemic</w:t>
            </w:r>
          </w:p>
          <w:p w14:paraId="4BCBA7DC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Primary care, NHS, health expert’s role during COVID-19 pandemic</w:t>
            </w:r>
          </w:p>
          <w:p w14:paraId="5EF37438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Role of technologies during COVID-19 pandemic</w:t>
            </w:r>
          </w:p>
          <w:p w14:paraId="3CBE6541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Social and/or community support (groups…) role during COVID-19 pandemic</w:t>
            </w:r>
          </w:p>
          <w:p w14:paraId="6F3F5171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Social media - social resources available and role during COVID-19 pandemic</w:t>
            </w:r>
          </w:p>
          <w:p w14:paraId="6B244C4B" w14:textId="77777777" w:rsidR="00986E74" w:rsidRPr="00457D21" w:rsidRDefault="00986E74" w:rsidP="00986E7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Other support resources relevant for the person during COVID-19 pandemic</w:t>
            </w:r>
          </w:p>
        </w:tc>
      </w:tr>
      <w:tr w:rsidR="00986E74" w:rsidRPr="00457D21" w14:paraId="164356E1" w14:textId="77777777" w:rsidTr="00986E74">
        <w:trPr>
          <w:jc w:val="center"/>
        </w:trPr>
        <w:tc>
          <w:tcPr>
            <w:tcW w:w="9138" w:type="dxa"/>
            <w:gridSpan w:val="2"/>
          </w:tcPr>
          <w:p w14:paraId="266B9E04" w14:textId="77777777" w:rsidR="00986E74" w:rsidRPr="00457D21" w:rsidRDefault="00986E74" w:rsidP="00986E7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7D21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Mental health experiences</w:t>
            </w:r>
          </w:p>
          <w:p w14:paraId="0999C956" w14:textId="77777777" w:rsidR="00986E74" w:rsidRPr="00457D21" w:rsidRDefault="00986E74" w:rsidP="00986E74">
            <w:pPr>
              <w:pStyle w:val="Prrafodelista"/>
              <w:numPr>
                <w:ilvl w:val="0"/>
                <w:numId w:val="7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physical activity on mental health</w:t>
            </w:r>
          </w:p>
          <w:p w14:paraId="6BCD9F76" w14:textId="77777777" w:rsidR="00986E74" w:rsidRPr="00457D21" w:rsidRDefault="00986E74" w:rsidP="00986E74">
            <w:pPr>
              <w:pStyle w:val="Prrafodelista"/>
              <w:numPr>
                <w:ilvl w:val="0"/>
                <w:numId w:val="7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COVID-19 restrictions on mental health</w:t>
            </w:r>
          </w:p>
          <w:p w14:paraId="4A6B6D0D" w14:textId="77777777" w:rsidR="00986E74" w:rsidRPr="00457D21" w:rsidRDefault="00986E74" w:rsidP="00986E74">
            <w:pPr>
              <w:pStyle w:val="Prrafodelista"/>
              <w:numPr>
                <w:ilvl w:val="0"/>
                <w:numId w:val="7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457D21">
              <w:rPr>
                <w:bCs/>
                <w:color w:val="000000" w:themeColor="text1"/>
                <w:lang w:val="en-GB"/>
              </w:rPr>
              <w:t>Impact of long term conditions on mental health</w:t>
            </w:r>
          </w:p>
        </w:tc>
      </w:tr>
    </w:tbl>
    <w:p w14:paraId="3E5A2978" w14:textId="77777777" w:rsidR="00986E74" w:rsidRPr="00457D21" w:rsidRDefault="00986E74">
      <w:pPr>
        <w:rPr>
          <w:rFonts w:ascii="Times New Roman" w:hAnsi="Times New Roman" w:cs="Times New Roman"/>
          <w:color w:val="000000" w:themeColor="text1"/>
        </w:rPr>
      </w:pPr>
    </w:p>
    <w:sectPr w:rsidR="00986E74" w:rsidRPr="00457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850A4"/>
    <w:multiLevelType w:val="hybridMultilevel"/>
    <w:tmpl w:val="C76AC80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D15E7"/>
    <w:multiLevelType w:val="hybridMultilevel"/>
    <w:tmpl w:val="DE8AD12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170EE"/>
    <w:multiLevelType w:val="hybridMultilevel"/>
    <w:tmpl w:val="745E9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1842C7"/>
    <w:multiLevelType w:val="hybridMultilevel"/>
    <w:tmpl w:val="3B62B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6537C"/>
    <w:multiLevelType w:val="hybridMultilevel"/>
    <w:tmpl w:val="1FE2A88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52B06"/>
    <w:multiLevelType w:val="hybridMultilevel"/>
    <w:tmpl w:val="69F662B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70394"/>
    <w:multiLevelType w:val="hybridMultilevel"/>
    <w:tmpl w:val="E5BCE2E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137281">
    <w:abstractNumId w:val="3"/>
  </w:num>
  <w:num w:numId="2" w16cid:durableId="1545097745">
    <w:abstractNumId w:val="2"/>
  </w:num>
  <w:num w:numId="3" w16cid:durableId="569074393">
    <w:abstractNumId w:val="4"/>
  </w:num>
  <w:num w:numId="4" w16cid:durableId="1506632718">
    <w:abstractNumId w:val="5"/>
  </w:num>
  <w:num w:numId="5" w16cid:durableId="909849055">
    <w:abstractNumId w:val="1"/>
  </w:num>
  <w:num w:numId="6" w16cid:durableId="1709523213">
    <w:abstractNumId w:val="6"/>
  </w:num>
  <w:num w:numId="7" w16cid:durableId="126676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74"/>
    <w:rsid w:val="00457D21"/>
    <w:rsid w:val="007962EB"/>
    <w:rsid w:val="00986E74"/>
    <w:rsid w:val="00D34D58"/>
    <w:rsid w:val="00F7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2A0D3E"/>
  <w15:chartTrackingRefBased/>
  <w15:docId w15:val="{A7F34DA7-8EE5-814F-90D0-91314DD9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6E74"/>
    <w:pPr>
      <w:ind w:left="720"/>
      <w:contextualSpacing/>
    </w:pPr>
    <w:rPr>
      <w:rFonts w:ascii="Times New Roman" w:eastAsia="Calibri" w:hAnsi="Times New Roman" w:cs="Times New Roman"/>
      <w:lang w:val="es-ES"/>
    </w:rPr>
  </w:style>
  <w:style w:type="table" w:styleId="Tablaconcuadrcula">
    <w:name w:val="Table Grid"/>
    <w:basedOn w:val="Tablanormal"/>
    <w:uiPriority w:val="39"/>
    <w:rsid w:val="00986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Ambrosio</dc:creator>
  <cp:keywords/>
  <dc:description/>
  <cp:lastModifiedBy>Leire Ambrosio</cp:lastModifiedBy>
  <cp:revision>4</cp:revision>
  <dcterms:created xsi:type="dcterms:W3CDTF">2023-01-30T11:53:00Z</dcterms:created>
  <dcterms:modified xsi:type="dcterms:W3CDTF">2023-05-11T09:48:00Z</dcterms:modified>
</cp:coreProperties>
</file>